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960"/>
        <w:gridCol w:w="799"/>
        <w:gridCol w:w="800"/>
        <w:gridCol w:w="800"/>
        <w:gridCol w:w="800"/>
        <w:gridCol w:w="800"/>
        <w:gridCol w:w="800"/>
        <w:gridCol w:w="800"/>
        <w:gridCol w:w="800"/>
      </w:tblGrid>
      <w:tr w:rsidR="00C0184D" w:rsidRPr="00C0184D" w:rsidTr="00A775AB">
        <w:trPr>
          <w:trHeight w:val="301"/>
        </w:trPr>
        <w:tc>
          <w:tcPr>
            <w:tcW w:w="92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>
              <w:rPr>
                <w:rFonts w:ascii="Myriad Pro" w:hAnsi="Myriad Pro"/>
                <w:b/>
                <w:sz w:val="20"/>
                <w:szCs w:val="20"/>
              </w:rPr>
              <w:t xml:space="preserve">                                                                Emission (</w:t>
            </w:r>
            <w:r w:rsidRPr="002E4876">
              <w:rPr>
                <w:rFonts w:ascii="Myriad Pro" w:hAnsi="Myriad Pro"/>
                <w:b/>
                <w:sz w:val="20"/>
                <w:szCs w:val="20"/>
              </w:rPr>
              <w:t xml:space="preserve">ng </w:t>
            </w:r>
            <w:r>
              <w:rPr>
                <w:rFonts w:ascii="Myriad Pro" w:hAnsi="Myriad Pro"/>
                <w:b/>
                <w:sz w:val="20"/>
                <w:szCs w:val="20"/>
              </w:rPr>
              <w:t>/g FW/</w:t>
            </w:r>
            <w:r w:rsidRPr="002E4876">
              <w:rPr>
                <w:rFonts w:ascii="Myriad Pro" w:hAnsi="Myriad Pro"/>
                <w:b/>
                <w:sz w:val="20"/>
                <w:szCs w:val="20"/>
              </w:rPr>
              <w:t>h</w:t>
            </w:r>
            <w:r>
              <w:rPr>
                <w:rFonts w:ascii="Myriad Pro" w:hAnsi="Myriad Pro"/>
                <w:b/>
                <w:sz w:val="20"/>
                <w:szCs w:val="20"/>
              </w:rPr>
              <w:t>)</w:t>
            </w:r>
          </w:p>
        </w:tc>
      </w:tr>
      <w:tr w:rsidR="00C0184D" w:rsidRPr="00C0184D" w:rsidTr="00E0376A">
        <w:trPr>
          <w:trHeight w:val="301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i/>
                <w:color w:val="000000"/>
                <w:sz w:val="20"/>
                <w:szCs w:val="20"/>
                <w:lang w:eastAsia="de-DE"/>
              </w:rPr>
              <w:t>L. populi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 5i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i/>
                <w:color w:val="000000"/>
                <w:sz w:val="20"/>
                <w:szCs w:val="20"/>
                <w:lang w:eastAsia="de-DE"/>
              </w:rPr>
              <w:t>L. dispar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 5i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i/>
                <w:color w:val="000000"/>
                <w:sz w:val="20"/>
                <w:szCs w:val="20"/>
                <w:lang w:eastAsia="de-DE"/>
              </w:rPr>
              <w:t>L. dispar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 2i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ixed herbivory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  <w:t>GC-FI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  <w:lang w:eastAsia="de-DE"/>
              </w:rPr>
              <w:t>Compoun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±S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±S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±S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±SEM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7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1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UN ID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7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3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Farnesa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8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5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E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DMN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-M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ethyl-5-hepten-2-o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3-H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exen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2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onan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Hexan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Linalool oxid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8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0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9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E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L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inalool oxid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9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3-H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exenyl-2-methyl butanoa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9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-E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thyl-hexan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5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2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02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0.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Benzaldehyd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1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Linalo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1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,3 B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tanedi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2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-H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ydroxy ciclohexano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6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4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5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7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4.77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2.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β-Ci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clocitr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3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Acetopheno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47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4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Salicyl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aldehyd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5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04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3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87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3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49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4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Borne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5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2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4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5.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Epoxy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linalo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3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3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5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E,E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α F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r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nese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6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Me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thyl salicyla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7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7.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8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8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UN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8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Benzyl alcoh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18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5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8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2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44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9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Phenyl ethly alcoh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5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9.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E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1,2-C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iclohexanedi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4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7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C0184D">
              <w:rPr>
                <w:rFonts w:ascii="Myriad Pro" w:eastAsia="Times New Roman" w:hAnsi="Myriad Pro" w:cs="Times New Roman"/>
                <w:i/>
                <w:iCs/>
                <w:color w:val="000000"/>
                <w:sz w:val="20"/>
                <w:szCs w:val="20"/>
                <w:lang w:eastAsia="de-DE"/>
              </w:rPr>
              <w:t>Z</w:t>
            </w: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)-1,2-Ci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clohexanedi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4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2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7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4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1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Phen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9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46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2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Isoeugeno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C0184D" w:rsidRPr="00C0184D" w:rsidTr="00C0184D">
        <w:trPr>
          <w:trHeight w:val="301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2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L-P</w:t>
            </w: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rolin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8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</w:tr>
      <w:tr w:rsidR="00C0184D" w:rsidRPr="00C0184D" w:rsidTr="00C0184D">
        <w:trPr>
          <w:trHeight w:val="316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4.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Eugenol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49.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6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31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6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12.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21.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84D" w:rsidRPr="00C0184D" w:rsidRDefault="00C0184D" w:rsidP="00C0184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</w:pPr>
            <w:r w:rsidRPr="00C0184D">
              <w:rPr>
                <w:rFonts w:ascii="Myriad Pro" w:eastAsia="Times New Roman" w:hAnsi="Myriad Pro" w:cs="Times New Roman"/>
                <w:color w:val="000000"/>
                <w:sz w:val="20"/>
                <w:szCs w:val="20"/>
                <w:lang w:eastAsia="de-DE"/>
              </w:rPr>
              <w:t>5.65</w:t>
            </w:r>
          </w:p>
        </w:tc>
      </w:tr>
    </w:tbl>
    <w:p w:rsidR="00070252" w:rsidRDefault="00070252"/>
    <w:sectPr w:rsidR="00070252" w:rsidSect="0007025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84D"/>
    <w:rsid w:val="00070252"/>
    <w:rsid w:val="00AF7A3C"/>
    <w:rsid w:val="00C0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2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cormick</dc:creator>
  <cp:keywords/>
  <dc:description/>
  <cp:lastModifiedBy>localadm</cp:lastModifiedBy>
  <cp:revision>2</cp:revision>
  <dcterms:created xsi:type="dcterms:W3CDTF">2014-06-24T19:11:00Z</dcterms:created>
  <dcterms:modified xsi:type="dcterms:W3CDTF">2014-06-24T19:11:00Z</dcterms:modified>
</cp:coreProperties>
</file>